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9EF0F" w14:textId="4F655253" w:rsidR="000A54BC" w:rsidRPr="000A54BC" w:rsidRDefault="000A54BC" w:rsidP="000A54BC">
      <w:pPr>
        <w:rPr>
          <w:b/>
          <w:bCs/>
        </w:rPr>
      </w:pPr>
      <w:r w:rsidRPr="000A54BC">
        <w:rPr>
          <w:b/>
          <w:bCs/>
        </w:rPr>
        <w:t>Supplementary materials</w:t>
      </w:r>
    </w:p>
    <w:p w14:paraId="63BFA057" w14:textId="5D41302F" w:rsidR="00145082" w:rsidRPr="00673836" w:rsidRDefault="00145082" w:rsidP="00145082">
      <w:pPr>
        <w:rPr>
          <w:rFonts w:cs="Times New Roman"/>
        </w:rPr>
      </w:pPr>
      <w:r w:rsidRPr="00593C50">
        <w:rPr>
          <w:rFonts w:cs="Times New Roman"/>
          <w:color w:val="333333"/>
          <w:shd w:val="clear" w:color="auto" w:fill="FAFAF8"/>
        </w:rPr>
        <w:t xml:space="preserve">Table </w:t>
      </w:r>
      <w:r>
        <w:rPr>
          <w:rFonts w:cs="Times New Roman"/>
          <w:color w:val="333333"/>
          <w:shd w:val="clear" w:color="auto" w:fill="FAFAF8"/>
        </w:rPr>
        <w:t xml:space="preserve">S1. </w:t>
      </w:r>
      <w:r>
        <w:t xml:space="preserve">Primers used for amplification and </w:t>
      </w:r>
      <w:proofErr w:type="gramStart"/>
      <w:r>
        <w:t>sequencing</w:t>
      </w:r>
      <w:proofErr w:type="gramEnd"/>
    </w:p>
    <w:tbl>
      <w:tblPr>
        <w:tblW w:w="10260" w:type="dxa"/>
        <w:tblLook w:val="04A0" w:firstRow="1" w:lastRow="0" w:firstColumn="1" w:lastColumn="0" w:noHBand="0" w:noVBand="1"/>
      </w:tblPr>
      <w:tblGrid>
        <w:gridCol w:w="1300"/>
        <w:gridCol w:w="1300"/>
        <w:gridCol w:w="4440"/>
        <w:gridCol w:w="3220"/>
      </w:tblGrid>
      <w:tr w:rsidR="00145082" w:rsidRPr="00593C50" w14:paraId="44F61EEE" w14:textId="77777777" w:rsidTr="00D61E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1BD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13EC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43BE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7F01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145082" w:rsidRPr="00593C50" w14:paraId="79AAB658" w14:textId="77777777" w:rsidTr="00D61E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AE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00E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ITS4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00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333333"/>
                <w:sz w:val="20"/>
                <w:szCs w:val="20"/>
              </w:rPr>
              <w:t>TCCTCCGCTTATTGATATGC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0431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White et al. 1990</w:t>
            </w:r>
          </w:p>
        </w:tc>
      </w:tr>
      <w:tr w:rsidR="00145082" w:rsidRPr="00593C50" w14:paraId="1FD4562D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596A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CEC55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ITS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54E5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333333"/>
                <w:sz w:val="20"/>
                <w:szCs w:val="20"/>
              </w:rPr>
              <w:t>GGAAGTAAAAGTCGTAACAAG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8AC4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White et al. 1990</w:t>
            </w:r>
          </w:p>
        </w:tc>
      </w:tr>
      <w:tr w:rsidR="00145082" w:rsidRPr="00593C50" w14:paraId="12535546" w14:textId="77777777" w:rsidTr="00D61E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F13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ub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49E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BT2a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DA3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GGTAACCAAATCGGTGCTGCTTTC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0B1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Glass and Donaldson, 1995</w:t>
            </w:r>
          </w:p>
        </w:tc>
      </w:tr>
      <w:tr w:rsidR="00145082" w:rsidRPr="00593C50" w14:paraId="74A67A05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1248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224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BT2b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F57B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ACCCTCAGTGTAGTGACCCTTGG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6625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Glass and Donaldson, 1995</w:t>
            </w:r>
          </w:p>
        </w:tc>
      </w:tr>
      <w:tr w:rsidR="00145082" w:rsidRPr="00593C50" w14:paraId="2F01143E" w14:textId="77777777" w:rsidTr="00D61E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731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f1-</w:t>
            </w:r>
            <w:r w:rsidRPr="00593C5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290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EF1-688F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E42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GGTCACTTGATCTACAAGTGC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BB0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Alves et al. 2008</w:t>
            </w:r>
          </w:p>
        </w:tc>
      </w:tr>
      <w:tr w:rsidR="00145082" w:rsidRPr="00593C50" w14:paraId="672335EB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582D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A564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EF1-1251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CE83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CTCGAACTCACCAGTACC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419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Alves et al. 2008</w:t>
            </w:r>
          </w:p>
        </w:tc>
      </w:tr>
      <w:tr w:rsidR="00145082" w:rsidRPr="00593C50" w14:paraId="043CFB67" w14:textId="77777777" w:rsidTr="00D61E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B50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7F8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YLH3F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88A6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AGG TCC ACT GGT GGC AAG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A94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rous</w:t>
            </w:r>
            <w:proofErr w:type="spellEnd"/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04</w:t>
            </w:r>
          </w:p>
        </w:tc>
      </w:tr>
      <w:tr w:rsidR="00145082" w:rsidRPr="00593C50" w14:paraId="48011C4E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46A8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6343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H3-1b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DF13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CGGGCGAGCTGGATGTCCTT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BEA8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Glass and Donaldson, 1995</w:t>
            </w:r>
          </w:p>
        </w:tc>
      </w:tr>
      <w:tr w:rsidR="00145082" w:rsidRPr="00593C50" w14:paraId="5AEAE412" w14:textId="77777777" w:rsidTr="00D61E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E0A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3C5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070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AL-228F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DCD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GAGTTCAAGGAGGCCTTCTCCC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B7A5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arbone and Kohn, 1999</w:t>
            </w:r>
          </w:p>
        </w:tc>
      </w:tr>
      <w:tr w:rsidR="00145082" w:rsidRPr="00593C50" w14:paraId="4A3A72BC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6A0C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0A3B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AL-737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31EE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ATCTTTCTGGCCATCATG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5E0A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arbone and Kohn, 1999</w:t>
            </w:r>
          </w:p>
        </w:tc>
      </w:tr>
      <w:tr w:rsidR="00145082" w:rsidRPr="00593C50" w14:paraId="547665EE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6C9D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678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AL-563F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E7F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212121"/>
                <w:sz w:val="20"/>
                <w:szCs w:val="20"/>
              </w:rPr>
              <w:t>GACAAATCA CCACCAARGAGC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AC1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Udayanga</w:t>
            </w:r>
            <w:proofErr w:type="spellEnd"/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145082" w:rsidRPr="00593C50" w14:paraId="7C60536B" w14:textId="77777777" w:rsidTr="00D61E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30CE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2467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L2C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6DE4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CTTCTGCATCATGAGCTGGA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A1F0" w14:textId="77777777" w:rsidR="00145082" w:rsidRPr="00593C50" w:rsidRDefault="00145082" w:rsidP="00D61EE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93C50">
              <w:rPr>
                <w:rFonts w:eastAsia="Times New Roman" w:cs="Times New Roman"/>
                <w:color w:val="000000"/>
                <w:sz w:val="20"/>
                <w:szCs w:val="20"/>
              </w:rPr>
              <w:t>Weir et al. 2012</w:t>
            </w:r>
          </w:p>
        </w:tc>
      </w:tr>
    </w:tbl>
    <w:p w14:paraId="294845F1" w14:textId="77777777" w:rsidR="00145082" w:rsidRDefault="00145082" w:rsidP="003040B9"/>
    <w:p w14:paraId="0C1881B6" w14:textId="77777777" w:rsidR="004151D7" w:rsidRDefault="004151D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F5EFDB9" w14:textId="3D3A9951" w:rsidR="00145082" w:rsidRPr="00F62875" w:rsidRDefault="00145082" w:rsidP="003040B9">
      <w:pPr>
        <w:rPr>
          <w:b/>
          <w:bCs/>
        </w:rPr>
      </w:pPr>
      <w:r w:rsidRPr="00F62875">
        <w:rPr>
          <w:b/>
          <w:bCs/>
        </w:rPr>
        <w:lastRenderedPageBreak/>
        <w:t>References</w:t>
      </w:r>
    </w:p>
    <w:p w14:paraId="107F3D1C" w14:textId="77777777" w:rsidR="00145082" w:rsidRDefault="00145082" w:rsidP="00145082">
      <w:r w:rsidRPr="00372C9B">
        <w:t xml:space="preserve">Alves, A., </w:t>
      </w:r>
      <w:proofErr w:type="spellStart"/>
      <w:r w:rsidRPr="00372C9B">
        <w:t>Crous</w:t>
      </w:r>
      <w:proofErr w:type="spellEnd"/>
      <w:r w:rsidRPr="00372C9B">
        <w:t xml:space="preserve">, P. W., Correia, A., </w:t>
      </w:r>
      <w:r>
        <w:t>and</w:t>
      </w:r>
      <w:r w:rsidRPr="00372C9B">
        <w:t xml:space="preserve"> Phillips, A. J. L. (2008). Morphological and molecular data reveal cryptic speciation in </w:t>
      </w:r>
      <w:proofErr w:type="spellStart"/>
      <w:r w:rsidRPr="009C195D">
        <w:rPr>
          <w:i/>
          <w:iCs/>
        </w:rPr>
        <w:t>Lasiodiplodia</w:t>
      </w:r>
      <w:proofErr w:type="spellEnd"/>
      <w:r w:rsidRPr="009C195D">
        <w:rPr>
          <w:i/>
          <w:iCs/>
        </w:rPr>
        <w:t xml:space="preserve"> </w:t>
      </w:r>
      <w:proofErr w:type="spellStart"/>
      <w:r w:rsidRPr="009C195D">
        <w:rPr>
          <w:i/>
          <w:iCs/>
        </w:rPr>
        <w:t>theobromae</w:t>
      </w:r>
      <w:proofErr w:type="spellEnd"/>
      <w:r w:rsidRPr="00372C9B">
        <w:t xml:space="preserve">. </w:t>
      </w:r>
      <w:r w:rsidRPr="00372C9B">
        <w:rPr>
          <w:i/>
          <w:iCs/>
        </w:rPr>
        <w:t>Fungal Diversity</w:t>
      </w:r>
      <w:r w:rsidRPr="00372C9B">
        <w:t xml:space="preserve">, </w:t>
      </w:r>
      <w:r w:rsidRPr="00372C9B">
        <w:rPr>
          <w:i/>
          <w:iCs/>
        </w:rPr>
        <w:t>28</w:t>
      </w:r>
      <w:r w:rsidRPr="00372C9B">
        <w:t>, 1–13.</w:t>
      </w:r>
    </w:p>
    <w:p w14:paraId="5CDA5E70" w14:textId="77777777" w:rsidR="00145082" w:rsidRPr="00372C9B" w:rsidRDefault="00145082" w:rsidP="00145082">
      <w:r w:rsidRPr="00372C9B">
        <w:t xml:space="preserve">Carbone, I., </w:t>
      </w:r>
      <w:r>
        <w:t>and</w:t>
      </w:r>
      <w:r w:rsidRPr="00372C9B">
        <w:t xml:space="preserve"> Kohn, L. M. (1999). A method for designing primer sets for speciation studies in filamentous ascomycetes. </w:t>
      </w:r>
      <w:proofErr w:type="spellStart"/>
      <w:r w:rsidRPr="00372C9B">
        <w:rPr>
          <w:i/>
          <w:iCs/>
        </w:rPr>
        <w:t>Mycologia</w:t>
      </w:r>
      <w:proofErr w:type="spellEnd"/>
      <w:r w:rsidRPr="00372C9B">
        <w:t xml:space="preserve">, </w:t>
      </w:r>
      <w:r w:rsidRPr="00372C9B">
        <w:rPr>
          <w:i/>
          <w:iCs/>
        </w:rPr>
        <w:t>91</w:t>
      </w:r>
      <w:r w:rsidRPr="00372C9B">
        <w:t xml:space="preserve">(3), 553–556. </w:t>
      </w:r>
      <w:hyperlink r:id="rId8" w:tgtFrame="_blank" w:history="1">
        <w:r w:rsidRPr="00372C9B">
          <w:rPr>
            <w:rStyle w:val="Collegamentoipertestuale"/>
          </w:rPr>
          <w:t>https://doi.org/10.1080/00275514.1999.12061051</w:t>
        </w:r>
      </w:hyperlink>
    </w:p>
    <w:p w14:paraId="3A7CD0B4" w14:textId="5CCE96C5" w:rsidR="00145082" w:rsidRDefault="00145082" w:rsidP="00145082">
      <w:proofErr w:type="spellStart"/>
      <w:r w:rsidRPr="00372C9B">
        <w:t>Crous</w:t>
      </w:r>
      <w:proofErr w:type="spellEnd"/>
      <w:r w:rsidRPr="00372C9B">
        <w:t xml:space="preserve">, P. W., Groenewald, J. Z., </w:t>
      </w:r>
      <w:proofErr w:type="spellStart"/>
      <w:r w:rsidRPr="00372C9B">
        <w:t>Risède</w:t>
      </w:r>
      <w:proofErr w:type="spellEnd"/>
      <w:r w:rsidRPr="00372C9B">
        <w:t xml:space="preserve">, J. M., </w:t>
      </w:r>
      <w:proofErr w:type="spellStart"/>
      <w:r w:rsidRPr="00372C9B">
        <w:t>Simoneau</w:t>
      </w:r>
      <w:proofErr w:type="spellEnd"/>
      <w:r w:rsidRPr="00372C9B">
        <w:t xml:space="preserve">, P., </w:t>
      </w:r>
      <w:r>
        <w:t>and</w:t>
      </w:r>
      <w:r w:rsidRPr="00372C9B">
        <w:t xml:space="preserve"> Hywel-Jones, N. L. (2004). </w:t>
      </w:r>
      <w:proofErr w:type="spellStart"/>
      <w:r w:rsidRPr="009C195D">
        <w:rPr>
          <w:i/>
          <w:iCs/>
        </w:rPr>
        <w:t>Calonectria</w:t>
      </w:r>
      <w:proofErr w:type="spellEnd"/>
      <w:r w:rsidRPr="00372C9B">
        <w:t xml:space="preserve"> species and their </w:t>
      </w:r>
      <w:proofErr w:type="spellStart"/>
      <w:r w:rsidRPr="009C195D">
        <w:rPr>
          <w:i/>
          <w:iCs/>
        </w:rPr>
        <w:t>Cylindrocladium</w:t>
      </w:r>
      <w:proofErr w:type="spellEnd"/>
      <w:r w:rsidRPr="00372C9B">
        <w:t xml:space="preserve"> anamorphs: Species with </w:t>
      </w:r>
      <w:proofErr w:type="spellStart"/>
      <w:r w:rsidRPr="00372C9B">
        <w:t>sphaeropedunculate</w:t>
      </w:r>
      <w:proofErr w:type="spellEnd"/>
      <w:r w:rsidRPr="00372C9B">
        <w:t xml:space="preserve"> vesicles. </w:t>
      </w:r>
      <w:r w:rsidRPr="00372C9B">
        <w:rPr>
          <w:i/>
          <w:iCs/>
        </w:rPr>
        <w:t>Studies in Mycology</w:t>
      </w:r>
      <w:r w:rsidRPr="00372C9B">
        <w:t xml:space="preserve">, </w:t>
      </w:r>
      <w:r w:rsidRPr="00372C9B">
        <w:rPr>
          <w:i/>
          <w:iCs/>
        </w:rPr>
        <w:t>50</w:t>
      </w:r>
      <w:r w:rsidRPr="00372C9B">
        <w:t>, 415–430.</w:t>
      </w:r>
    </w:p>
    <w:p w14:paraId="7F714926" w14:textId="51AC4846" w:rsidR="00F62875" w:rsidRPr="00372C9B" w:rsidRDefault="00F62875" w:rsidP="00145082">
      <w:r w:rsidRPr="00F62875">
        <w:t>EPPO</w:t>
      </w:r>
      <w:r>
        <w:t xml:space="preserve"> (2001)</w:t>
      </w:r>
      <w:r w:rsidRPr="00F62875">
        <w:t xml:space="preserve">. European and </w:t>
      </w:r>
      <w:proofErr w:type="spellStart"/>
      <w:r w:rsidRPr="00F62875">
        <w:t>mediterranean</w:t>
      </w:r>
      <w:proofErr w:type="spellEnd"/>
      <w:r w:rsidRPr="00F62875">
        <w:t xml:space="preserve"> plant protection organization. guidelines for the efficacy evaluation of fungicides: </w:t>
      </w:r>
      <w:proofErr w:type="spellStart"/>
      <w:r w:rsidRPr="00F62875">
        <w:rPr>
          <w:i/>
          <w:iCs/>
        </w:rPr>
        <w:t>Plasmopara</w:t>
      </w:r>
      <w:proofErr w:type="spellEnd"/>
      <w:r w:rsidRPr="00F62875">
        <w:rPr>
          <w:i/>
          <w:iCs/>
        </w:rPr>
        <w:t xml:space="preserve"> </w:t>
      </w:r>
      <w:proofErr w:type="spellStart"/>
      <w:r w:rsidRPr="00F62875">
        <w:rPr>
          <w:i/>
          <w:iCs/>
        </w:rPr>
        <w:t>viticola</w:t>
      </w:r>
      <w:proofErr w:type="spellEnd"/>
      <w:r w:rsidRPr="00F62875">
        <w:t xml:space="preserve">. </w:t>
      </w:r>
      <w:r w:rsidRPr="00F62875">
        <w:rPr>
          <w:i/>
          <w:iCs/>
        </w:rPr>
        <w:t>EPPO Bulletin</w:t>
      </w:r>
      <w:r w:rsidRPr="00F62875">
        <w:t>, 31, 313–317.</w:t>
      </w:r>
    </w:p>
    <w:p w14:paraId="758A6FD6" w14:textId="77777777" w:rsidR="00145082" w:rsidRDefault="00145082" w:rsidP="00145082">
      <w:pPr>
        <w:rPr>
          <w:rStyle w:val="Collegamentoipertestuale"/>
        </w:rPr>
      </w:pPr>
      <w:r w:rsidRPr="00372C9B">
        <w:t xml:space="preserve">Glass, N. L., </w:t>
      </w:r>
      <w:r>
        <w:t>and</w:t>
      </w:r>
      <w:r w:rsidRPr="00372C9B">
        <w:t xml:space="preserve"> Donaldson, G. C. (1995). Development of primer sets designed for use with the PCR to amplify conserved genes from filamentous ascomycetes. </w:t>
      </w:r>
      <w:r w:rsidRPr="00372C9B">
        <w:rPr>
          <w:i/>
          <w:iCs/>
        </w:rPr>
        <w:t>Applied and Environmental Microbiology</w:t>
      </w:r>
      <w:r w:rsidRPr="00372C9B">
        <w:t xml:space="preserve">, </w:t>
      </w:r>
      <w:r w:rsidRPr="00372C9B">
        <w:rPr>
          <w:i/>
          <w:iCs/>
        </w:rPr>
        <w:t>61</w:t>
      </w:r>
      <w:r w:rsidRPr="00372C9B">
        <w:t xml:space="preserve">(4), 1323–1330. </w:t>
      </w:r>
      <w:hyperlink r:id="rId9" w:tgtFrame="_blank" w:history="1">
        <w:r w:rsidRPr="00372C9B">
          <w:rPr>
            <w:rStyle w:val="Collegamentoipertestuale"/>
          </w:rPr>
          <w:t>https://doi.org/10.1128/aem.61.4.1323-1330.1995</w:t>
        </w:r>
      </w:hyperlink>
    </w:p>
    <w:p w14:paraId="2780FB80" w14:textId="0381653C" w:rsidR="00145082" w:rsidRDefault="00145082" w:rsidP="00145082">
      <w:pPr>
        <w:rPr>
          <w:rStyle w:val="Collegamentoipertestuale"/>
        </w:rPr>
      </w:pPr>
      <w:proofErr w:type="spellStart"/>
      <w:r w:rsidRPr="00372C9B">
        <w:t>Udayanga</w:t>
      </w:r>
      <w:proofErr w:type="spellEnd"/>
      <w:r w:rsidRPr="00372C9B">
        <w:t xml:space="preserve">, D., </w:t>
      </w:r>
      <w:proofErr w:type="spellStart"/>
      <w:r w:rsidRPr="00372C9B">
        <w:t>Castlebury</w:t>
      </w:r>
      <w:proofErr w:type="spellEnd"/>
      <w:r w:rsidRPr="00372C9B">
        <w:t xml:space="preserve">, L. A., Rossman, A. Y., </w:t>
      </w:r>
      <w:r>
        <w:t>and</w:t>
      </w:r>
      <w:r w:rsidRPr="00372C9B">
        <w:t xml:space="preserve"> Hyde, K. D. (2014). Species limits in </w:t>
      </w:r>
      <w:proofErr w:type="spellStart"/>
      <w:r w:rsidRPr="009C195D">
        <w:rPr>
          <w:i/>
          <w:iCs/>
        </w:rPr>
        <w:t>Diaporthe</w:t>
      </w:r>
      <w:proofErr w:type="spellEnd"/>
      <w:r w:rsidRPr="009C195D">
        <w:rPr>
          <w:i/>
          <w:iCs/>
        </w:rPr>
        <w:t>:</w:t>
      </w:r>
      <w:r w:rsidRPr="00372C9B">
        <w:t xml:space="preserve"> Molecular re-assessment of </w:t>
      </w:r>
      <w:r w:rsidRPr="009C195D">
        <w:rPr>
          <w:i/>
          <w:iCs/>
        </w:rPr>
        <w:t xml:space="preserve">D. </w:t>
      </w:r>
      <w:proofErr w:type="spellStart"/>
      <w:r w:rsidRPr="009C195D">
        <w:rPr>
          <w:i/>
          <w:iCs/>
        </w:rPr>
        <w:t>citri</w:t>
      </w:r>
      <w:proofErr w:type="spellEnd"/>
      <w:r w:rsidRPr="00372C9B">
        <w:t xml:space="preserve">, </w:t>
      </w:r>
      <w:r w:rsidRPr="009C195D">
        <w:rPr>
          <w:i/>
          <w:iCs/>
        </w:rPr>
        <w:t xml:space="preserve">D. </w:t>
      </w:r>
      <w:proofErr w:type="spellStart"/>
      <w:r w:rsidRPr="009C195D">
        <w:rPr>
          <w:i/>
          <w:iCs/>
        </w:rPr>
        <w:t>cytosporella</w:t>
      </w:r>
      <w:proofErr w:type="spellEnd"/>
      <w:r w:rsidRPr="00372C9B">
        <w:t xml:space="preserve">, </w:t>
      </w:r>
      <w:r w:rsidRPr="009C195D">
        <w:rPr>
          <w:i/>
          <w:iCs/>
        </w:rPr>
        <w:t xml:space="preserve">D. </w:t>
      </w:r>
      <w:proofErr w:type="spellStart"/>
      <w:r w:rsidRPr="009C195D">
        <w:rPr>
          <w:i/>
          <w:iCs/>
        </w:rPr>
        <w:t>foeniculina</w:t>
      </w:r>
      <w:proofErr w:type="spellEnd"/>
      <w:r w:rsidRPr="00372C9B">
        <w:t xml:space="preserve"> and </w:t>
      </w:r>
      <w:r w:rsidRPr="009C195D">
        <w:rPr>
          <w:i/>
          <w:iCs/>
        </w:rPr>
        <w:t xml:space="preserve">D. </w:t>
      </w:r>
      <w:proofErr w:type="spellStart"/>
      <w:r w:rsidRPr="009C195D">
        <w:rPr>
          <w:i/>
          <w:iCs/>
        </w:rPr>
        <w:t>rudis</w:t>
      </w:r>
      <w:proofErr w:type="spellEnd"/>
      <w:r w:rsidRPr="00372C9B">
        <w:t xml:space="preserve">. </w:t>
      </w:r>
      <w:r w:rsidRPr="00372C9B">
        <w:rPr>
          <w:i/>
          <w:iCs/>
        </w:rPr>
        <w:t>Persoonia</w:t>
      </w:r>
      <w:r w:rsidRPr="00372C9B">
        <w:t xml:space="preserve">, </w:t>
      </w:r>
      <w:r w:rsidRPr="00372C9B">
        <w:rPr>
          <w:i/>
          <w:iCs/>
        </w:rPr>
        <w:t>32</w:t>
      </w:r>
      <w:r w:rsidRPr="00372C9B">
        <w:t xml:space="preserve">, 83–101. </w:t>
      </w:r>
      <w:hyperlink r:id="rId10" w:tgtFrame="_blank" w:history="1">
        <w:r w:rsidRPr="00372C9B">
          <w:rPr>
            <w:rStyle w:val="Collegamentoipertestuale"/>
          </w:rPr>
          <w:t>https://doi.org/10.3767/003158514X679984</w:t>
        </w:r>
      </w:hyperlink>
    </w:p>
    <w:p w14:paraId="0C3C4160" w14:textId="10AFC130" w:rsidR="00145082" w:rsidRPr="00372C9B" w:rsidRDefault="00145082" w:rsidP="00145082">
      <w:r w:rsidRPr="00372C9B">
        <w:t xml:space="preserve">Weir, B. S., Johnston, P. R., </w:t>
      </w:r>
      <w:r>
        <w:t xml:space="preserve">and </w:t>
      </w:r>
      <w:proofErr w:type="spellStart"/>
      <w:r w:rsidRPr="00372C9B">
        <w:t>Damm</w:t>
      </w:r>
      <w:proofErr w:type="spellEnd"/>
      <w:r w:rsidRPr="00372C9B">
        <w:t xml:space="preserve">, U. (2012). The </w:t>
      </w:r>
      <w:r w:rsidRPr="00372C9B">
        <w:rPr>
          <w:i/>
          <w:iCs/>
        </w:rPr>
        <w:t xml:space="preserve">Colletotrichum </w:t>
      </w:r>
      <w:proofErr w:type="spellStart"/>
      <w:r w:rsidRPr="00372C9B">
        <w:rPr>
          <w:i/>
          <w:iCs/>
        </w:rPr>
        <w:t>gloeosporioides</w:t>
      </w:r>
      <w:proofErr w:type="spellEnd"/>
      <w:r w:rsidRPr="00372C9B">
        <w:t xml:space="preserve"> species complex. </w:t>
      </w:r>
      <w:r w:rsidRPr="00372C9B">
        <w:rPr>
          <w:i/>
          <w:iCs/>
        </w:rPr>
        <w:t>Studies in Mycology</w:t>
      </w:r>
      <w:r w:rsidRPr="00372C9B">
        <w:t xml:space="preserve">, </w:t>
      </w:r>
      <w:r w:rsidRPr="00372C9B">
        <w:rPr>
          <w:i/>
          <w:iCs/>
        </w:rPr>
        <w:t>73</w:t>
      </w:r>
      <w:r w:rsidRPr="00372C9B">
        <w:t xml:space="preserve">(1), 115–180. </w:t>
      </w:r>
      <w:hyperlink r:id="rId11" w:tgtFrame="_blank" w:history="1">
        <w:r w:rsidRPr="00372C9B">
          <w:rPr>
            <w:rStyle w:val="Collegamentoipertestuale"/>
          </w:rPr>
          <w:t>https://doi.org/10.3114/sim0011</w:t>
        </w:r>
      </w:hyperlink>
    </w:p>
    <w:p w14:paraId="530E8C15" w14:textId="3DB50C41" w:rsidR="0088513A" w:rsidRPr="0088513A" w:rsidRDefault="00145082" w:rsidP="006B2D5B">
      <w:pPr>
        <w:rPr>
          <w:rFonts w:cs="Times New Roman"/>
          <w:szCs w:val="24"/>
        </w:rPr>
      </w:pPr>
      <w:r w:rsidRPr="00372C9B">
        <w:t xml:space="preserve">White, T. J., Bruns, T. D., Lee, S. B., </w:t>
      </w:r>
      <w:r>
        <w:t>and</w:t>
      </w:r>
      <w:r w:rsidRPr="00372C9B">
        <w:t xml:space="preserve"> Taylor, J. W. (1990). Amplification and direct sequencing of fungal ribosomal RNA genes for phylogenetics. In M. A. Innis, D. H. Gelfand, J. J. </w:t>
      </w:r>
      <w:proofErr w:type="spellStart"/>
      <w:r w:rsidRPr="00372C9B">
        <w:t>Sninsky</w:t>
      </w:r>
      <w:proofErr w:type="spellEnd"/>
      <w:r w:rsidRPr="00372C9B">
        <w:t xml:space="preserve">, &amp; T. J. White (Eds.), </w:t>
      </w:r>
      <w:r w:rsidRPr="00372C9B">
        <w:rPr>
          <w:i/>
          <w:iCs/>
        </w:rPr>
        <w:t>PCR protocols – A guide to methods and applications</w:t>
      </w:r>
      <w:r w:rsidRPr="00372C9B">
        <w:t xml:space="preserve"> (pp. 315–322). </w:t>
      </w:r>
      <w:r>
        <w:t xml:space="preserve">New York: </w:t>
      </w:r>
      <w:r w:rsidRPr="00372C9B">
        <w:t>Academic Press.</w:t>
      </w:r>
    </w:p>
    <w:sectPr w:rsidR="0088513A" w:rsidRPr="0088513A" w:rsidSect="00C94B4A">
      <w:footerReference w:type="even" r:id="rId12"/>
      <w:footerReference w:type="default" r:id="rId13"/>
      <w:headerReference w:type="first" r:id="rId14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20E162" w14:textId="77777777" w:rsidR="00EC73C4" w:rsidRDefault="00EC73C4" w:rsidP="00117666">
      <w:pPr>
        <w:spacing w:after="0"/>
      </w:pPr>
      <w:r>
        <w:separator/>
      </w:r>
    </w:p>
  </w:endnote>
  <w:endnote w:type="continuationSeparator" w:id="0">
    <w:p w14:paraId="54FD67BD" w14:textId="77777777" w:rsidR="00EC73C4" w:rsidRDefault="00EC73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113ACE" w:rsidRPr="00577C4C" w:rsidRDefault="00113ACE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113ACE" w:rsidRPr="00E9561B" w:rsidRDefault="00113A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113ACE" w:rsidRPr="00E9561B" w:rsidRDefault="00113A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416B7953" w:rsidR="00113ACE" w:rsidRPr="00577C4C" w:rsidRDefault="00113ACE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46C" w:rsidRPr="00EE24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416B7953" w:rsidR="00113ACE" w:rsidRPr="00577C4C" w:rsidRDefault="00113AC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46C" w:rsidRPr="00EE24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113ACE" w:rsidRPr="00577C4C" w:rsidRDefault="00113ACE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12FB03B0" w:rsidR="00113ACE" w:rsidRPr="00577C4C" w:rsidRDefault="00113ACE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46C" w:rsidRPr="00EE24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12FB03B0" w:rsidR="00113ACE" w:rsidRPr="00577C4C" w:rsidRDefault="00113AC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46C" w:rsidRPr="00EE24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977EE6" w14:textId="77777777" w:rsidR="00EC73C4" w:rsidRDefault="00EC73C4" w:rsidP="00117666">
      <w:pPr>
        <w:spacing w:after="0"/>
      </w:pPr>
      <w:r>
        <w:separator/>
      </w:r>
    </w:p>
  </w:footnote>
  <w:footnote w:type="continuationSeparator" w:id="0">
    <w:p w14:paraId="037646FA" w14:textId="77777777" w:rsidR="00EC73C4" w:rsidRDefault="00EC73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113ACE" w:rsidRDefault="00113ACE" w:rsidP="00A53000">
    <w:pPr>
      <w:pStyle w:val="Intestazione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B427D7"/>
    <w:multiLevelType w:val="hybridMultilevel"/>
    <w:tmpl w:val="501EF402"/>
    <w:lvl w:ilvl="0" w:tplc="946C561C">
      <w:start w:val="1"/>
      <w:numFmt w:val="decimal"/>
      <w:lvlText w:val="%1."/>
      <w:lvlJc w:val="left"/>
      <w:pPr>
        <w:ind w:left="1020" w:hanging="360"/>
      </w:pPr>
    </w:lvl>
    <w:lvl w:ilvl="1" w:tplc="DD603D94">
      <w:start w:val="1"/>
      <w:numFmt w:val="decimal"/>
      <w:lvlText w:val="%2."/>
      <w:lvlJc w:val="left"/>
      <w:pPr>
        <w:ind w:left="1020" w:hanging="360"/>
      </w:pPr>
    </w:lvl>
    <w:lvl w:ilvl="2" w:tplc="EB640008">
      <w:start w:val="1"/>
      <w:numFmt w:val="decimal"/>
      <w:lvlText w:val="%3."/>
      <w:lvlJc w:val="left"/>
      <w:pPr>
        <w:ind w:left="1020" w:hanging="360"/>
      </w:pPr>
    </w:lvl>
    <w:lvl w:ilvl="3" w:tplc="6D6AFC3E">
      <w:start w:val="1"/>
      <w:numFmt w:val="decimal"/>
      <w:lvlText w:val="%4."/>
      <w:lvlJc w:val="left"/>
      <w:pPr>
        <w:ind w:left="1020" w:hanging="360"/>
      </w:pPr>
    </w:lvl>
    <w:lvl w:ilvl="4" w:tplc="A3F2FA40">
      <w:start w:val="1"/>
      <w:numFmt w:val="decimal"/>
      <w:lvlText w:val="%5."/>
      <w:lvlJc w:val="left"/>
      <w:pPr>
        <w:ind w:left="1020" w:hanging="360"/>
      </w:pPr>
    </w:lvl>
    <w:lvl w:ilvl="5" w:tplc="02224E4E">
      <w:start w:val="1"/>
      <w:numFmt w:val="decimal"/>
      <w:lvlText w:val="%6."/>
      <w:lvlJc w:val="left"/>
      <w:pPr>
        <w:ind w:left="1020" w:hanging="360"/>
      </w:pPr>
    </w:lvl>
    <w:lvl w:ilvl="6" w:tplc="97227236">
      <w:start w:val="1"/>
      <w:numFmt w:val="decimal"/>
      <w:lvlText w:val="%7."/>
      <w:lvlJc w:val="left"/>
      <w:pPr>
        <w:ind w:left="1020" w:hanging="360"/>
      </w:pPr>
    </w:lvl>
    <w:lvl w:ilvl="7" w:tplc="0988E74C">
      <w:start w:val="1"/>
      <w:numFmt w:val="decimal"/>
      <w:lvlText w:val="%8."/>
      <w:lvlJc w:val="left"/>
      <w:pPr>
        <w:ind w:left="1020" w:hanging="360"/>
      </w:pPr>
    </w:lvl>
    <w:lvl w:ilvl="8" w:tplc="DACA2674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332582">
    <w:abstractNumId w:val="0"/>
  </w:num>
  <w:num w:numId="2" w16cid:durableId="990864523">
    <w:abstractNumId w:val="14"/>
  </w:num>
  <w:num w:numId="3" w16cid:durableId="1601984849">
    <w:abstractNumId w:val="1"/>
  </w:num>
  <w:num w:numId="4" w16cid:durableId="1354112431">
    <w:abstractNumId w:val="16"/>
  </w:num>
  <w:num w:numId="5" w16cid:durableId="9826553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9426558">
    <w:abstractNumId w:val="11"/>
  </w:num>
  <w:num w:numId="7" w16cid:durableId="2011174103">
    <w:abstractNumId w:val="9"/>
  </w:num>
  <w:num w:numId="8" w16cid:durableId="1275021903">
    <w:abstractNumId w:val="7"/>
  </w:num>
  <w:num w:numId="9" w16cid:durableId="1372683907">
    <w:abstractNumId w:val="10"/>
  </w:num>
  <w:num w:numId="10" w16cid:durableId="111291783">
    <w:abstractNumId w:val="8"/>
  </w:num>
  <w:num w:numId="11" w16cid:durableId="639766892">
    <w:abstractNumId w:val="2"/>
  </w:num>
  <w:num w:numId="12" w16cid:durableId="734552893">
    <w:abstractNumId w:val="18"/>
  </w:num>
  <w:num w:numId="13" w16cid:durableId="1088699598">
    <w:abstractNumId w:val="13"/>
  </w:num>
  <w:num w:numId="14" w16cid:durableId="2106532059">
    <w:abstractNumId w:val="4"/>
  </w:num>
  <w:num w:numId="15" w16cid:durableId="2022580812">
    <w:abstractNumId w:val="12"/>
  </w:num>
  <w:num w:numId="16" w16cid:durableId="1394112443">
    <w:abstractNumId w:val="15"/>
  </w:num>
  <w:num w:numId="17" w16cid:durableId="1138450240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1843"/>
          </w:tabs>
          <w:ind w:left="184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4367265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58253435">
    <w:abstractNumId w:val="6"/>
  </w:num>
  <w:num w:numId="20" w16cid:durableId="582492788">
    <w:abstractNumId w:val="17"/>
  </w:num>
  <w:num w:numId="21" w16cid:durableId="1037706275">
    <w:abstractNumId w:val="3"/>
  </w:num>
  <w:num w:numId="22" w16cid:durableId="259071710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491404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removePersonalInformation/>
  <w:removeDateAndTime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S0sDQ2sjC2sDQ3MzJS0lEKTi0uzszPAykwqQUA0FRmWSwAAAA="/>
  </w:docVars>
  <w:rsids>
    <w:rsidRoot w:val="00D40420"/>
    <w:rsid w:val="000001BE"/>
    <w:rsid w:val="00004615"/>
    <w:rsid w:val="00004AF6"/>
    <w:rsid w:val="00015D7B"/>
    <w:rsid w:val="0002273A"/>
    <w:rsid w:val="00034304"/>
    <w:rsid w:val="00034F6A"/>
    <w:rsid w:val="00035434"/>
    <w:rsid w:val="00045678"/>
    <w:rsid w:val="000458E4"/>
    <w:rsid w:val="000567EC"/>
    <w:rsid w:val="00063D84"/>
    <w:rsid w:val="000647A5"/>
    <w:rsid w:val="0006636D"/>
    <w:rsid w:val="00070728"/>
    <w:rsid w:val="00077D53"/>
    <w:rsid w:val="00081394"/>
    <w:rsid w:val="00096341"/>
    <w:rsid w:val="000A1DEA"/>
    <w:rsid w:val="000A54BC"/>
    <w:rsid w:val="000B34BD"/>
    <w:rsid w:val="000B3A11"/>
    <w:rsid w:val="000C7E2A"/>
    <w:rsid w:val="000F173E"/>
    <w:rsid w:val="000F4CFB"/>
    <w:rsid w:val="000F72D5"/>
    <w:rsid w:val="000F7F50"/>
    <w:rsid w:val="00100734"/>
    <w:rsid w:val="0011162E"/>
    <w:rsid w:val="00113ACE"/>
    <w:rsid w:val="00117666"/>
    <w:rsid w:val="00121244"/>
    <w:rsid w:val="001223A7"/>
    <w:rsid w:val="00131B38"/>
    <w:rsid w:val="00134256"/>
    <w:rsid w:val="001343FF"/>
    <w:rsid w:val="00145082"/>
    <w:rsid w:val="00145442"/>
    <w:rsid w:val="00147395"/>
    <w:rsid w:val="0015112B"/>
    <w:rsid w:val="00152161"/>
    <w:rsid w:val="001526FA"/>
    <w:rsid w:val="00154DCA"/>
    <w:rsid w:val="001552C9"/>
    <w:rsid w:val="00155694"/>
    <w:rsid w:val="00171628"/>
    <w:rsid w:val="00174FA7"/>
    <w:rsid w:val="00177D84"/>
    <w:rsid w:val="001842E2"/>
    <w:rsid w:val="00190BB4"/>
    <w:rsid w:val="00191D3F"/>
    <w:rsid w:val="001964EF"/>
    <w:rsid w:val="001A61E6"/>
    <w:rsid w:val="001B1A2C"/>
    <w:rsid w:val="001D5C23"/>
    <w:rsid w:val="001E4F08"/>
    <w:rsid w:val="001F3D01"/>
    <w:rsid w:val="001F4C07"/>
    <w:rsid w:val="00203B7D"/>
    <w:rsid w:val="00206322"/>
    <w:rsid w:val="00217BA1"/>
    <w:rsid w:val="00220AEA"/>
    <w:rsid w:val="0022106F"/>
    <w:rsid w:val="002240C8"/>
    <w:rsid w:val="0022555F"/>
    <w:rsid w:val="00226954"/>
    <w:rsid w:val="0023111F"/>
    <w:rsid w:val="0023413A"/>
    <w:rsid w:val="002368CB"/>
    <w:rsid w:val="00241D5D"/>
    <w:rsid w:val="00243FA3"/>
    <w:rsid w:val="002462D1"/>
    <w:rsid w:val="002533DD"/>
    <w:rsid w:val="00253F20"/>
    <w:rsid w:val="002629A3"/>
    <w:rsid w:val="00265660"/>
    <w:rsid w:val="002677A0"/>
    <w:rsid w:val="00267D18"/>
    <w:rsid w:val="00275DE9"/>
    <w:rsid w:val="00285AD4"/>
    <w:rsid w:val="002868E2"/>
    <w:rsid w:val="002869C3"/>
    <w:rsid w:val="002936E4"/>
    <w:rsid w:val="00293C9F"/>
    <w:rsid w:val="002941DF"/>
    <w:rsid w:val="00296B88"/>
    <w:rsid w:val="002A135D"/>
    <w:rsid w:val="002A260D"/>
    <w:rsid w:val="002B4C36"/>
    <w:rsid w:val="002B57FF"/>
    <w:rsid w:val="002C74CA"/>
    <w:rsid w:val="002D0399"/>
    <w:rsid w:val="002D7E85"/>
    <w:rsid w:val="002F7269"/>
    <w:rsid w:val="002F744D"/>
    <w:rsid w:val="00303DE6"/>
    <w:rsid w:val="003040B9"/>
    <w:rsid w:val="00304B1A"/>
    <w:rsid w:val="00310124"/>
    <w:rsid w:val="00311799"/>
    <w:rsid w:val="003145BD"/>
    <w:rsid w:val="003164EF"/>
    <w:rsid w:val="00316E8F"/>
    <w:rsid w:val="00320C04"/>
    <w:rsid w:val="00322306"/>
    <w:rsid w:val="00322B83"/>
    <w:rsid w:val="003372CB"/>
    <w:rsid w:val="00341FDD"/>
    <w:rsid w:val="003544FB"/>
    <w:rsid w:val="00354DC3"/>
    <w:rsid w:val="00365D63"/>
    <w:rsid w:val="00367090"/>
    <w:rsid w:val="0036793B"/>
    <w:rsid w:val="00372682"/>
    <w:rsid w:val="00372C9B"/>
    <w:rsid w:val="00376CC5"/>
    <w:rsid w:val="003905CD"/>
    <w:rsid w:val="00393569"/>
    <w:rsid w:val="0039693B"/>
    <w:rsid w:val="003A000C"/>
    <w:rsid w:val="003A73DE"/>
    <w:rsid w:val="003B3C40"/>
    <w:rsid w:val="003D2F2D"/>
    <w:rsid w:val="003D4B86"/>
    <w:rsid w:val="003D7345"/>
    <w:rsid w:val="00401590"/>
    <w:rsid w:val="004151D7"/>
    <w:rsid w:val="0042084F"/>
    <w:rsid w:val="00423B13"/>
    <w:rsid w:val="0043437B"/>
    <w:rsid w:val="00446E4C"/>
    <w:rsid w:val="00461272"/>
    <w:rsid w:val="00463E3D"/>
    <w:rsid w:val="004645AE"/>
    <w:rsid w:val="004727DF"/>
    <w:rsid w:val="00475E8D"/>
    <w:rsid w:val="004817F0"/>
    <w:rsid w:val="00484A03"/>
    <w:rsid w:val="004A0918"/>
    <w:rsid w:val="004A3DB8"/>
    <w:rsid w:val="004B1254"/>
    <w:rsid w:val="004B1B67"/>
    <w:rsid w:val="004D0209"/>
    <w:rsid w:val="004D0FDE"/>
    <w:rsid w:val="004D2B04"/>
    <w:rsid w:val="004D3E33"/>
    <w:rsid w:val="004E2FF6"/>
    <w:rsid w:val="004F0C66"/>
    <w:rsid w:val="004F4873"/>
    <w:rsid w:val="004F5533"/>
    <w:rsid w:val="004F7488"/>
    <w:rsid w:val="00502665"/>
    <w:rsid w:val="00510770"/>
    <w:rsid w:val="00520592"/>
    <w:rsid w:val="0052252B"/>
    <w:rsid w:val="005250F2"/>
    <w:rsid w:val="00535AB2"/>
    <w:rsid w:val="00541AE1"/>
    <w:rsid w:val="00541BBB"/>
    <w:rsid w:val="0054222E"/>
    <w:rsid w:val="00547AF2"/>
    <w:rsid w:val="00552CE3"/>
    <w:rsid w:val="00561AD0"/>
    <w:rsid w:val="005757A5"/>
    <w:rsid w:val="005773DE"/>
    <w:rsid w:val="005A1D84"/>
    <w:rsid w:val="005A248A"/>
    <w:rsid w:val="005A70EA"/>
    <w:rsid w:val="005B28E5"/>
    <w:rsid w:val="005B469E"/>
    <w:rsid w:val="005C3963"/>
    <w:rsid w:val="005D1840"/>
    <w:rsid w:val="005D3597"/>
    <w:rsid w:val="005D35E4"/>
    <w:rsid w:val="005D7910"/>
    <w:rsid w:val="0060287E"/>
    <w:rsid w:val="006040FB"/>
    <w:rsid w:val="00614C68"/>
    <w:rsid w:val="0062154F"/>
    <w:rsid w:val="00621C73"/>
    <w:rsid w:val="006235C5"/>
    <w:rsid w:val="00626026"/>
    <w:rsid w:val="00631A8C"/>
    <w:rsid w:val="006411A2"/>
    <w:rsid w:val="00644DF9"/>
    <w:rsid w:val="00650791"/>
    <w:rsid w:val="00651380"/>
    <w:rsid w:val="00651CA2"/>
    <w:rsid w:val="00653D60"/>
    <w:rsid w:val="00655196"/>
    <w:rsid w:val="00660D05"/>
    <w:rsid w:val="006668D1"/>
    <w:rsid w:val="00670D3F"/>
    <w:rsid w:val="00671D9A"/>
    <w:rsid w:val="00673952"/>
    <w:rsid w:val="006744DD"/>
    <w:rsid w:val="0067749C"/>
    <w:rsid w:val="00686C9D"/>
    <w:rsid w:val="00693D36"/>
    <w:rsid w:val="00695FF9"/>
    <w:rsid w:val="006A7D1E"/>
    <w:rsid w:val="006B2D5B"/>
    <w:rsid w:val="006B7309"/>
    <w:rsid w:val="006B7D14"/>
    <w:rsid w:val="006C186D"/>
    <w:rsid w:val="006C1D04"/>
    <w:rsid w:val="006D2D3B"/>
    <w:rsid w:val="006D5B93"/>
    <w:rsid w:val="006D6027"/>
    <w:rsid w:val="006E18DE"/>
    <w:rsid w:val="006E54C5"/>
    <w:rsid w:val="006F506F"/>
    <w:rsid w:val="00725A7D"/>
    <w:rsid w:val="00727093"/>
    <w:rsid w:val="0073085C"/>
    <w:rsid w:val="00744413"/>
    <w:rsid w:val="00746505"/>
    <w:rsid w:val="00752FD1"/>
    <w:rsid w:val="0075611C"/>
    <w:rsid w:val="007578E5"/>
    <w:rsid w:val="007844EC"/>
    <w:rsid w:val="007906C7"/>
    <w:rsid w:val="00790BB3"/>
    <w:rsid w:val="0079152A"/>
    <w:rsid w:val="00792043"/>
    <w:rsid w:val="00797EDD"/>
    <w:rsid w:val="007B0322"/>
    <w:rsid w:val="007B0977"/>
    <w:rsid w:val="007B3269"/>
    <w:rsid w:val="007B6C6D"/>
    <w:rsid w:val="007C0E3F"/>
    <w:rsid w:val="007C206C"/>
    <w:rsid w:val="007C5729"/>
    <w:rsid w:val="007D4549"/>
    <w:rsid w:val="007E554E"/>
    <w:rsid w:val="007E6E7F"/>
    <w:rsid w:val="00803ECB"/>
    <w:rsid w:val="00803FAA"/>
    <w:rsid w:val="00804B0F"/>
    <w:rsid w:val="00805029"/>
    <w:rsid w:val="008111E4"/>
    <w:rsid w:val="0081301C"/>
    <w:rsid w:val="00817DD6"/>
    <w:rsid w:val="008261BB"/>
    <w:rsid w:val="00832508"/>
    <w:rsid w:val="008629A9"/>
    <w:rsid w:val="00864AFC"/>
    <w:rsid w:val="00870FE8"/>
    <w:rsid w:val="00877856"/>
    <w:rsid w:val="00883623"/>
    <w:rsid w:val="00884850"/>
    <w:rsid w:val="0088513A"/>
    <w:rsid w:val="008855D2"/>
    <w:rsid w:val="00893C19"/>
    <w:rsid w:val="00895308"/>
    <w:rsid w:val="008A0240"/>
    <w:rsid w:val="008A71BF"/>
    <w:rsid w:val="008D6C8D"/>
    <w:rsid w:val="008E2B54"/>
    <w:rsid w:val="008E4404"/>
    <w:rsid w:val="008E58C7"/>
    <w:rsid w:val="008F4A2B"/>
    <w:rsid w:val="008F5021"/>
    <w:rsid w:val="009027D7"/>
    <w:rsid w:val="0091428F"/>
    <w:rsid w:val="009213F3"/>
    <w:rsid w:val="00924A68"/>
    <w:rsid w:val="00932B1E"/>
    <w:rsid w:val="00933713"/>
    <w:rsid w:val="00943557"/>
    <w:rsid w:val="00943573"/>
    <w:rsid w:val="00952F7B"/>
    <w:rsid w:val="00956142"/>
    <w:rsid w:val="00971B61"/>
    <w:rsid w:val="00980C31"/>
    <w:rsid w:val="00986840"/>
    <w:rsid w:val="00986E1D"/>
    <w:rsid w:val="009955FF"/>
    <w:rsid w:val="009A3DE8"/>
    <w:rsid w:val="009A57EB"/>
    <w:rsid w:val="009B17F1"/>
    <w:rsid w:val="009C195D"/>
    <w:rsid w:val="009C7662"/>
    <w:rsid w:val="009D259D"/>
    <w:rsid w:val="009E234D"/>
    <w:rsid w:val="009E41B4"/>
    <w:rsid w:val="009F0890"/>
    <w:rsid w:val="009F1442"/>
    <w:rsid w:val="00A00487"/>
    <w:rsid w:val="00A06ADF"/>
    <w:rsid w:val="00A353B4"/>
    <w:rsid w:val="00A50D9D"/>
    <w:rsid w:val="00A53000"/>
    <w:rsid w:val="00A545C6"/>
    <w:rsid w:val="00A61F35"/>
    <w:rsid w:val="00A75F87"/>
    <w:rsid w:val="00A84B13"/>
    <w:rsid w:val="00A8748A"/>
    <w:rsid w:val="00A9164A"/>
    <w:rsid w:val="00A95D8B"/>
    <w:rsid w:val="00AB0629"/>
    <w:rsid w:val="00AC0028"/>
    <w:rsid w:val="00AC0270"/>
    <w:rsid w:val="00AC2DF4"/>
    <w:rsid w:val="00AC3EA3"/>
    <w:rsid w:val="00AC40EC"/>
    <w:rsid w:val="00AC792D"/>
    <w:rsid w:val="00AD742F"/>
    <w:rsid w:val="00B15E2D"/>
    <w:rsid w:val="00B177E1"/>
    <w:rsid w:val="00B22A85"/>
    <w:rsid w:val="00B23071"/>
    <w:rsid w:val="00B234CE"/>
    <w:rsid w:val="00B27F45"/>
    <w:rsid w:val="00B30C0D"/>
    <w:rsid w:val="00B40516"/>
    <w:rsid w:val="00B657B8"/>
    <w:rsid w:val="00B70C12"/>
    <w:rsid w:val="00B77F97"/>
    <w:rsid w:val="00B84920"/>
    <w:rsid w:val="00B8556A"/>
    <w:rsid w:val="00B949AF"/>
    <w:rsid w:val="00B95A03"/>
    <w:rsid w:val="00BA4F67"/>
    <w:rsid w:val="00BB241E"/>
    <w:rsid w:val="00BB41CE"/>
    <w:rsid w:val="00BB6949"/>
    <w:rsid w:val="00BC2252"/>
    <w:rsid w:val="00BD1BC2"/>
    <w:rsid w:val="00BE1CB6"/>
    <w:rsid w:val="00BE3EBC"/>
    <w:rsid w:val="00BE60D3"/>
    <w:rsid w:val="00C012A3"/>
    <w:rsid w:val="00C061D7"/>
    <w:rsid w:val="00C13E1B"/>
    <w:rsid w:val="00C16F19"/>
    <w:rsid w:val="00C2654D"/>
    <w:rsid w:val="00C30CE6"/>
    <w:rsid w:val="00C30EB1"/>
    <w:rsid w:val="00C4314A"/>
    <w:rsid w:val="00C43F00"/>
    <w:rsid w:val="00C47E0E"/>
    <w:rsid w:val="00C52A7B"/>
    <w:rsid w:val="00C5392D"/>
    <w:rsid w:val="00C61F37"/>
    <w:rsid w:val="00C6324C"/>
    <w:rsid w:val="00C6344F"/>
    <w:rsid w:val="00C679AA"/>
    <w:rsid w:val="00C71D40"/>
    <w:rsid w:val="00C724CF"/>
    <w:rsid w:val="00C75972"/>
    <w:rsid w:val="00C77D08"/>
    <w:rsid w:val="00C82792"/>
    <w:rsid w:val="00C948FD"/>
    <w:rsid w:val="00C94B4A"/>
    <w:rsid w:val="00C95DBF"/>
    <w:rsid w:val="00CB2220"/>
    <w:rsid w:val="00CB3D72"/>
    <w:rsid w:val="00CB43D5"/>
    <w:rsid w:val="00CB5C99"/>
    <w:rsid w:val="00CC76F9"/>
    <w:rsid w:val="00CD066B"/>
    <w:rsid w:val="00CD09BF"/>
    <w:rsid w:val="00CD3ECE"/>
    <w:rsid w:val="00CD46E2"/>
    <w:rsid w:val="00D00D0B"/>
    <w:rsid w:val="00D01139"/>
    <w:rsid w:val="00D01E7D"/>
    <w:rsid w:val="00D04B69"/>
    <w:rsid w:val="00D17FBC"/>
    <w:rsid w:val="00D3319C"/>
    <w:rsid w:val="00D37612"/>
    <w:rsid w:val="00D40420"/>
    <w:rsid w:val="00D537FA"/>
    <w:rsid w:val="00D57469"/>
    <w:rsid w:val="00D64068"/>
    <w:rsid w:val="00D7580D"/>
    <w:rsid w:val="00D80D99"/>
    <w:rsid w:val="00D9503C"/>
    <w:rsid w:val="00D958DA"/>
    <w:rsid w:val="00DA26ED"/>
    <w:rsid w:val="00DB05DA"/>
    <w:rsid w:val="00DB5E8B"/>
    <w:rsid w:val="00DC09E0"/>
    <w:rsid w:val="00DC10AB"/>
    <w:rsid w:val="00DD05A3"/>
    <w:rsid w:val="00DD73EF"/>
    <w:rsid w:val="00DE23E8"/>
    <w:rsid w:val="00DE37AF"/>
    <w:rsid w:val="00DE6DA8"/>
    <w:rsid w:val="00DF187F"/>
    <w:rsid w:val="00DF242F"/>
    <w:rsid w:val="00E0128B"/>
    <w:rsid w:val="00E11C78"/>
    <w:rsid w:val="00E34959"/>
    <w:rsid w:val="00E35298"/>
    <w:rsid w:val="00E43358"/>
    <w:rsid w:val="00E50837"/>
    <w:rsid w:val="00E6394E"/>
    <w:rsid w:val="00E64DB5"/>
    <w:rsid w:val="00E64E17"/>
    <w:rsid w:val="00E67954"/>
    <w:rsid w:val="00E72FE9"/>
    <w:rsid w:val="00E852E2"/>
    <w:rsid w:val="00E852EA"/>
    <w:rsid w:val="00E90788"/>
    <w:rsid w:val="00EA3D3C"/>
    <w:rsid w:val="00EA6760"/>
    <w:rsid w:val="00EC551B"/>
    <w:rsid w:val="00EC73C4"/>
    <w:rsid w:val="00EC7CC3"/>
    <w:rsid w:val="00ED2CBE"/>
    <w:rsid w:val="00EE246C"/>
    <w:rsid w:val="00F0493D"/>
    <w:rsid w:val="00F1093C"/>
    <w:rsid w:val="00F172FE"/>
    <w:rsid w:val="00F254A4"/>
    <w:rsid w:val="00F26550"/>
    <w:rsid w:val="00F278EB"/>
    <w:rsid w:val="00F306D9"/>
    <w:rsid w:val="00F46494"/>
    <w:rsid w:val="00F558AB"/>
    <w:rsid w:val="00F61D89"/>
    <w:rsid w:val="00F62875"/>
    <w:rsid w:val="00F66409"/>
    <w:rsid w:val="00F67BBA"/>
    <w:rsid w:val="00F72AC4"/>
    <w:rsid w:val="00F76041"/>
    <w:rsid w:val="00F86ABB"/>
    <w:rsid w:val="00F97039"/>
    <w:rsid w:val="00FB63BC"/>
    <w:rsid w:val="00FC1554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tabs>
        <w:tab w:val="clear" w:pos="184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sonormal0">
    <w:name w:val="msonormal"/>
    <w:basedOn w:val="Normale"/>
    <w:rsid w:val="00372C9B"/>
    <w:pPr>
      <w:spacing w:before="100" w:beforeAutospacing="1" w:after="100" w:afterAutospacing="1"/>
      <w:ind w:left="480"/>
    </w:pPr>
    <w:rPr>
      <w:rFonts w:eastAsia="Times New Roman" w:cs="Times New Roman"/>
      <w:szCs w:val="24"/>
    </w:rPr>
  </w:style>
  <w:style w:type="character" w:customStyle="1" w:styleId="headingtext">
    <w:name w:val="heading_text"/>
    <w:basedOn w:val="Carpredefinitoparagrafo"/>
    <w:rsid w:val="00372C9B"/>
  </w:style>
  <w:style w:type="paragraph" w:customStyle="1" w:styleId="reference">
    <w:name w:val="reference"/>
    <w:basedOn w:val="Normale"/>
    <w:rsid w:val="00372C9B"/>
    <w:pPr>
      <w:spacing w:before="100" w:beforeAutospacing="1" w:after="100" w:afterAutospacing="1"/>
      <w:ind w:left="480"/>
    </w:pPr>
    <w:rPr>
      <w:rFonts w:eastAsia="Times New Roman" w:cs="Times New Roman"/>
      <w:szCs w:val="24"/>
    </w:rPr>
  </w:style>
  <w:style w:type="character" w:customStyle="1" w:styleId="merops-change">
    <w:name w:val="merops-change"/>
    <w:basedOn w:val="Carpredefinitoparagrafo"/>
    <w:rsid w:val="00372C9B"/>
  </w:style>
  <w:style w:type="character" w:customStyle="1" w:styleId="nameperson">
    <w:name w:val="name_person"/>
    <w:basedOn w:val="Carpredefinitoparagrafo"/>
    <w:rsid w:val="00372C9B"/>
  </w:style>
  <w:style w:type="character" w:customStyle="1" w:styleId="familyname">
    <w:name w:val="family_name"/>
    <w:basedOn w:val="Carpredefinitoparagrafo"/>
    <w:rsid w:val="00372C9B"/>
  </w:style>
  <w:style w:type="character" w:customStyle="1" w:styleId="givenname">
    <w:name w:val="given_name"/>
    <w:basedOn w:val="Carpredefinitoparagrafo"/>
    <w:rsid w:val="00372C9B"/>
  </w:style>
  <w:style w:type="character" w:customStyle="1" w:styleId="year">
    <w:name w:val="year"/>
    <w:basedOn w:val="Carpredefinitoparagrafo"/>
    <w:rsid w:val="00372C9B"/>
  </w:style>
  <w:style w:type="character" w:customStyle="1" w:styleId="articletitle">
    <w:name w:val="article_title"/>
    <w:basedOn w:val="Carpredefinitoparagrafo"/>
    <w:rsid w:val="00372C9B"/>
  </w:style>
  <w:style w:type="character" w:customStyle="1" w:styleId="source">
    <w:name w:val="source"/>
    <w:basedOn w:val="Carpredefinitoparagrafo"/>
    <w:rsid w:val="00372C9B"/>
  </w:style>
  <w:style w:type="character" w:customStyle="1" w:styleId="journaltitle">
    <w:name w:val="journal_title"/>
    <w:basedOn w:val="Carpredefinitoparagrafo"/>
    <w:rsid w:val="00372C9B"/>
  </w:style>
  <w:style w:type="character" w:customStyle="1" w:styleId="crsdel">
    <w:name w:val="crs_del"/>
    <w:basedOn w:val="Carpredefinitoparagrafo"/>
    <w:rsid w:val="00372C9B"/>
  </w:style>
  <w:style w:type="character" w:customStyle="1" w:styleId="crdel">
    <w:name w:val="cr_del"/>
    <w:basedOn w:val="Carpredefinitoparagrafo"/>
    <w:rsid w:val="00372C9B"/>
  </w:style>
  <w:style w:type="character" w:customStyle="1" w:styleId="volumenumber">
    <w:name w:val="volume_number"/>
    <w:basedOn w:val="Carpredefinitoparagrafo"/>
    <w:rsid w:val="00372C9B"/>
  </w:style>
  <w:style w:type="character" w:customStyle="1" w:styleId="issuenumber">
    <w:name w:val="issue_number"/>
    <w:basedOn w:val="Carpredefinitoparagrafo"/>
    <w:rsid w:val="00372C9B"/>
  </w:style>
  <w:style w:type="character" w:customStyle="1" w:styleId="pagenumbers">
    <w:name w:val="page_numbers"/>
    <w:basedOn w:val="Carpredefinitoparagrafo"/>
    <w:rsid w:val="00372C9B"/>
  </w:style>
  <w:style w:type="character" w:customStyle="1" w:styleId="miscellaneous">
    <w:name w:val="miscellaneous"/>
    <w:basedOn w:val="Carpredefinitoparagrafo"/>
    <w:rsid w:val="00372C9B"/>
  </w:style>
  <w:style w:type="character" w:customStyle="1" w:styleId="Collegamentoipertestuale1">
    <w:name w:val="Collegamento ipertestuale1"/>
    <w:basedOn w:val="Carpredefinitoparagrafo"/>
    <w:rsid w:val="00372C9B"/>
  </w:style>
  <w:style w:type="character" w:customStyle="1" w:styleId="crs">
    <w:name w:val="crs"/>
    <w:basedOn w:val="Carpredefinitoparagrafo"/>
    <w:rsid w:val="00372C9B"/>
  </w:style>
  <w:style w:type="character" w:customStyle="1" w:styleId="cr">
    <w:name w:val="cr"/>
    <w:basedOn w:val="Carpredefinitoparagrafo"/>
    <w:rsid w:val="00372C9B"/>
  </w:style>
  <w:style w:type="character" w:customStyle="1" w:styleId="booktitle">
    <w:name w:val="book_title"/>
    <w:basedOn w:val="Carpredefinitoparagrafo"/>
    <w:rsid w:val="00372C9B"/>
  </w:style>
  <w:style w:type="character" w:customStyle="1" w:styleId="publisher">
    <w:name w:val="publisher"/>
    <w:basedOn w:val="Carpredefinitoparagrafo"/>
    <w:rsid w:val="00372C9B"/>
  </w:style>
  <w:style w:type="character" w:customStyle="1" w:styleId="idreflabelwithbridge">
    <w:name w:val="id.ref.label.withbridge"/>
    <w:basedOn w:val="Carpredefinitoparagrafo"/>
    <w:rsid w:val="00372C9B"/>
  </w:style>
  <w:style w:type="character" w:customStyle="1" w:styleId="label">
    <w:name w:val="label"/>
    <w:basedOn w:val="Carpredefinitoparagrafo"/>
    <w:rsid w:val="00372C9B"/>
  </w:style>
  <w:style w:type="character" w:customStyle="1" w:styleId="idrefnumerical">
    <w:name w:val="id.ref.numerical"/>
    <w:basedOn w:val="Carpredefinitoparagrafo"/>
    <w:rsid w:val="00372C9B"/>
  </w:style>
  <w:style w:type="character" w:customStyle="1" w:styleId="citationrefnumericalnumber">
    <w:name w:val="citation.ref.numerical.number"/>
    <w:basedOn w:val="Carpredefinitoparagrafo"/>
    <w:rsid w:val="00372C9B"/>
  </w:style>
  <w:style w:type="character" w:customStyle="1" w:styleId="structuretab">
    <w:name w:val="structure.tab"/>
    <w:basedOn w:val="Carpredefinitoparagrafo"/>
    <w:rsid w:val="00372C9B"/>
  </w:style>
  <w:style w:type="character" w:customStyle="1" w:styleId="reftext">
    <w:name w:val="ref.text"/>
    <w:basedOn w:val="Carpredefinitoparagrafo"/>
    <w:rsid w:val="00372C9B"/>
  </w:style>
  <w:style w:type="character" w:customStyle="1" w:styleId="refcontentssubpart">
    <w:name w:val="ref.contents.subpart"/>
    <w:basedOn w:val="Carpredefinitoparagrafo"/>
    <w:rsid w:val="00372C9B"/>
  </w:style>
  <w:style w:type="character" w:customStyle="1" w:styleId="refcontents">
    <w:name w:val="ref.contents"/>
    <w:basedOn w:val="Carpredefinitoparagrafo"/>
    <w:rsid w:val="00372C9B"/>
  </w:style>
  <w:style w:type="character" w:customStyle="1" w:styleId="groupname">
    <w:name w:val="group.name"/>
    <w:basedOn w:val="Carpredefinitoparagrafo"/>
    <w:rsid w:val="00372C9B"/>
  </w:style>
  <w:style w:type="character" w:customStyle="1" w:styleId="namepersonwithdegreesetc">
    <w:name w:val="name.person.withdegreesetc"/>
    <w:basedOn w:val="Carpredefinitoparagrafo"/>
    <w:rsid w:val="00372C9B"/>
  </w:style>
  <w:style w:type="character" w:customStyle="1" w:styleId="nameperson0">
    <w:name w:val="name.person"/>
    <w:basedOn w:val="Carpredefinitoparagrafo"/>
    <w:rsid w:val="00372C9B"/>
  </w:style>
  <w:style w:type="character" w:customStyle="1" w:styleId="groupnamegiven">
    <w:name w:val="group.name.given"/>
    <w:basedOn w:val="Carpredefinitoparagrafo"/>
    <w:rsid w:val="00372C9B"/>
  </w:style>
  <w:style w:type="character" w:customStyle="1" w:styleId="namegiven">
    <w:name w:val="name.given"/>
    <w:basedOn w:val="Carpredefinitoparagrafo"/>
    <w:rsid w:val="00372C9B"/>
  </w:style>
  <w:style w:type="character" w:customStyle="1" w:styleId="nameinitial">
    <w:name w:val="name.initial"/>
    <w:basedOn w:val="Carpredefinitoparagrafo"/>
    <w:rsid w:val="00372C9B"/>
  </w:style>
  <w:style w:type="character" w:customStyle="1" w:styleId="titledoc">
    <w:name w:val="title.doc"/>
    <w:basedOn w:val="Carpredefinitoparagrafo"/>
    <w:rsid w:val="00372C9B"/>
  </w:style>
  <w:style w:type="character" w:customStyle="1" w:styleId="namedrugdictionary">
    <w:name w:val="name.drug.dictionary"/>
    <w:basedOn w:val="Carpredefinitoparagrafo"/>
    <w:rsid w:val="00372C9B"/>
  </w:style>
  <w:style w:type="character" w:customStyle="1" w:styleId="titlejournal">
    <w:name w:val="title.journal"/>
    <w:basedOn w:val="Carpredefinitoparagrafo"/>
    <w:rsid w:val="00372C9B"/>
  </w:style>
  <w:style w:type="character" w:customStyle="1" w:styleId="groupdateref">
    <w:name w:val="group.date.ref"/>
    <w:basedOn w:val="Carpredefinitoparagrafo"/>
    <w:rsid w:val="00372C9B"/>
  </w:style>
  <w:style w:type="character" w:customStyle="1" w:styleId="daterefyear">
    <w:name w:val="date.ref.year"/>
    <w:basedOn w:val="Carpredefinitoparagrafo"/>
    <w:rsid w:val="00372C9B"/>
  </w:style>
  <w:style w:type="character" w:customStyle="1" w:styleId="idyear">
    <w:name w:val="id.year"/>
    <w:basedOn w:val="Carpredefinitoparagrafo"/>
    <w:rsid w:val="00372C9B"/>
  </w:style>
  <w:style w:type="character" w:customStyle="1" w:styleId="idpages">
    <w:name w:val="id.pages"/>
    <w:basedOn w:val="Carpredefinitoparagrafo"/>
    <w:rsid w:val="00372C9B"/>
  </w:style>
  <w:style w:type="character" w:customStyle="1" w:styleId="reflink">
    <w:name w:val="ref.link"/>
    <w:basedOn w:val="Carpredefinitoparagrafo"/>
    <w:rsid w:val="00372C9B"/>
  </w:style>
  <w:style w:type="character" w:styleId="Menzionenonrisolta">
    <w:name w:val="Unresolved Mention"/>
    <w:basedOn w:val="Carpredefinitoparagrafo"/>
    <w:uiPriority w:val="99"/>
    <w:semiHidden/>
    <w:unhideWhenUsed/>
    <w:rsid w:val="00A874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0275514.1999.12061051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3114/sim0011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3767/003158514X67998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8/aem.61.4.1323-1330.1995" TargetMode="Externa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31128E-EB8D-43F1-9726-EBE995083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5T13:20:00Z</dcterms:created>
  <dcterms:modified xsi:type="dcterms:W3CDTF">2024-08-12T13:10:00Z</dcterms:modified>
</cp:coreProperties>
</file>